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0B677" w14:textId="55B6547E" w:rsidR="007E56DC" w:rsidRDefault="008E405A" w:rsidP="008E405A">
      <w:pPr>
        <w:spacing w:before="240" w:after="240"/>
        <w:rPr>
          <w:rFonts w:ascii="Calibri" w:hAnsi="Calibri" w:cs="Calibri"/>
          <w:b/>
        </w:rPr>
      </w:pPr>
      <w:r w:rsidRPr="002A7242">
        <w:rPr>
          <w:rFonts w:ascii="Calibri" w:hAnsi="Calibri" w:cs="Calibri"/>
          <w:b/>
        </w:rPr>
        <w:t>S1 Table. Overall Cardiovascular-kidney metabolic syndrome-related Mortality per 1,000,000 Adults in the United States, 1999 to 2022.</w:t>
      </w:r>
    </w:p>
    <w:tbl>
      <w:tblPr>
        <w:tblStyle w:val="PlainTable1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88"/>
        <w:gridCol w:w="1220"/>
        <w:gridCol w:w="2666"/>
        <w:gridCol w:w="3302"/>
      </w:tblGrid>
      <w:tr w:rsidR="008E405A" w:rsidRPr="002B6A2C" w14:paraId="593883DE" w14:textId="77777777" w:rsidTr="0031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732C9ACA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Year</w:t>
            </w:r>
          </w:p>
        </w:tc>
        <w:tc>
          <w:tcPr>
            <w:tcW w:w="637" w:type="pct"/>
            <w:shd w:val="clear" w:color="auto" w:fill="FFFFFF" w:themeFill="background1"/>
            <w:noWrap/>
            <w:hideMark/>
          </w:tcPr>
          <w:p w14:paraId="113B1AE4" w14:textId="77777777" w:rsidR="008E405A" w:rsidRPr="002B6A2C" w:rsidRDefault="008E405A" w:rsidP="0031077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</w:rPr>
              <w:t>Deaths</w:t>
            </w:r>
          </w:p>
        </w:tc>
        <w:tc>
          <w:tcPr>
            <w:tcW w:w="1392" w:type="pct"/>
            <w:shd w:val="clear" w:color="auto" w:fill="FFFFFF" w:themeFill="background1"/>
          </w:tcPr>
          <w:p w14:paraId="238358B3" w14:textId="77777777" w:rsidR="008E405A" w:rsidRPr="002B6A2C" w:rsidRDefault="008E405A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Age-Adjusted Mortality Rate (95% CI)</w:t>
            </w:r>
          </w:p>
        </w:tc>
        <w:tc>
          <w:tcPr>
            <w:tcW w:w="1724" w:type="pct"/>
            <w:shd w:val="clear" w:color="auto" w:fill="FFFFFF" w:themeFill="background1"/>
          </w:tcPr>
          <w:p w14:paraId="00EE8387" w14:textId="77777777" w:rsidR="008E405A" w:rsidRPr="002B6A2C" w:rsidRDefault="008E405A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Population</w:t>
            </w:r>
          </w:p>
        </w:tc>
      </w:tr>
      <w:tr w:rsidR="008E405A" w:rsidRPr="002B6A2C" w14:paraId="3DF56C3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6827D3D5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1999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5AF6852B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3E5FA6F3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3 (5-5.6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76949A6E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0408769</w:t>
            </w:r>
          </w:p>
        </w:tc>
      </w:tr>
      <w:tr w:rsidR="008E405A" w:rsidRPr="002B6A2C" w14:paraId="2D46B590" w14:textId="77777777" w:rsidTr="0031077E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B45565F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0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7E0F2C8F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61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272D770B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 (5.6-6.3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163C95AC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1984640</w:t>
            </w:r>
          </w:p>
        </w:tc>
      </w:tr>
      <w:tr w:rsidR="008E405A" w:rsidRPr="002B6A2C" w14:paraId="5088DA8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CB01322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1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59DAAD35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90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3533AA63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.2-6.9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1A1C7388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4305128</w:t>
            </w:r>
          </w:p>
        </w:tc>
      </w:tr>
      <w:tr w:rsidR="008E405A" w:rsidRPr="002B6A2C" w14:paraId="2BF4C8FE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2D34811A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2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52499949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30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6C8A735D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6.3-7.1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16789B91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6208028</w:t>
            </w:r>
          </w:p>
        </w:tc>
      </w:tr>
      <w:tr w:rsidR="008E405A" w:rsidRPr="002B6A2C" w14:paraId="707CC11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68CF7E67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3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7B313637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47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29F9E567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7 (7.3-8.1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72E258FC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8090429</w:t>
            </w:r>
          </w:p>
        </w:tc>
      </w:tr>
      <w:tr w:rsidR="008E405A" w:rsidRPr="002B6A2C" w14:paraId="0A67BCF3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7D079D63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4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282DD4AE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17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144D87A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 (7.6-8.4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49317BD0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90205384</w:t>
            </w:r>
          </w:p>
        </w:tc>
      </w:tr>
      <w:tr w:rsidR="008E405A" w:rsidRPr="002B6A2C" w14:paraId="20861F4E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48C861CF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5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4A5D307E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65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741A39FF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6 (8.2-9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2D2FDEE1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92551384</w:t>
            </w:r>
          </w:p>
        </w:tc>
      </w:tr>
      <w:tr w:rsidR="008E405A" w:rsidRPr="002B6A2C" w14:paraId="43996B55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546BA457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6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408C6F81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79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669E6FCB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 (7.6-8.4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6733A6F8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95019359</w:t>
            </w:r>
          </w:p>
        </w:tc>
      </w:tr>
      <w:tr w:rsidR="008E405A" w:rsidRPr="002B6A2C" w14:paraId="4957CC6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6FB783A7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7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6E428D75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45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A39C20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7 (7.3-8.1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64D48DFB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97403777</w:t>
            </w:r>
          </w:p>
        </w:tc>
      </w:tr>
      <w:tr w:rsidR="008E405A" w:rsidRPr="002B6A2C" w14:paraId="0247601B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484A16D6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8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5D5AF425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3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5551892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4 (7.1-7.8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2C9C4672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99795090</w:t>
            </w:r>
          </w:p>
        </w:tc>
      </w:tr>
      <w:tr w:rsidR="008E405A" w:rsidRPr="002B6A2C" w14:paraId="34ED23D3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73E9360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9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06A879C3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56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853D49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4 (7-7.8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130EAC1A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02107016</w:t>
            </w:r>
          </w:p>
        </w:tc>
      </w:tr>
      <w:tr w:rsidR="008E405A" w:rsidRPr="002B6A2C" w14:paraId="1BE1887F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8841DB3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0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4F741529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21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335C9FC6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6.3-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036A30DF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03891983</w:t>
            </w:r>
          </w:p>
        </w:tc>
      </w:tr>
      <w:tr w:rsidR="008E405A" w:rsidRPr="002B6A2C" w14:paraId="47D1C23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363E2D6E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1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0A619EC5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2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5E149BD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5.2 (14.7-15.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57AAA03A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06592936</w:t>
            </w:r>
          </w:p>
        </w:tc>
      </w:tr>
      <w:tr w:rsidR="008E405A" w:rsidRPr="002B6A2C" w14:paraId="1B93929E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55147618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2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0D0366D1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2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568C0936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6.2 (15.6-16.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554A39AD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08826037</w:t>
            </w:r>
          </w:p>
        </w:tc>
      </w:tr>
      <w:tr w:rsidR="008E405A" w:rsidRPr="002B6A2C" w14:paraId="7F96B04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76C790A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3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676C2C9A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3BF80416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3 (1.2-1.5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34C1884D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11085314</w:t>
            </w:r>
          </w:p>
        </w:tc>
      </w:tr>
      <w:tr w:rsidR="008E405A" w:rsidRPr="002B6A2C" w14:paraId="49B5CA1B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52F6CBB2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4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60F15563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25659C1F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5-0.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46230CFB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13809280</w:t>
            </w:r>
          </w:p>
        </w:tc>
      </w:tr>
      <w:tr w:rsidR="008E405A" w:rsidRPr="002B6A2C" w14:paraId="6E339FB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5E174E3D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5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3F217199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10FC298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5-0.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54A8E3AF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16553817</w:t>
            </w:r>
          </w:p>
        </w:tc>
      </w:tr>
      <w:tr w:rsidR="008E405A" w:rsidRPr="002B6A2C" w14:paraId="05A4323B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4D823CEA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6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1867C157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5F70E266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8 (0.7-0.9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08AA3AF3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18641417</w:t>
            </w:r>
          </w:p>
        </w:tc>
      </w:tr>
      <w:tr w:rsidR="008E405A" w:rsidRPr="002B6A2C" w14:paraId="74CA869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0727AC85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7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18122ECE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0C9A4910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9-1.1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15F1B57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21447331</w:t>
            </w:r>
          </w:p>
        </w:tc>
      </w:tr>
      <w:tr w:rsidR="008E405A" w:rsidRPr="002B6A2C" w14:paraId="6C23ED58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189A4731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8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71A9F1D9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1FB003E0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9-1.1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3E916D89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23311190</w:t>
            </w:r>
          </w:p>
        </w:tc>
      </w:tr>
      <w:tr w:rsidR="008E405A" w:rsidRPr="002B6A2C" w14:paraId="4D55953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39553B3C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9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15CE46CA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257E6CA1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1-1.3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7E1A2DA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24981167</w:t>
            </w:r>
          </w:p>
        </w:tc>
      </w:tr>
      <w:tr w:rsidR="008E405A" w:rsidRPr="002B6A2C" w14:paraId="3A081324" w14:textId="77777777" w:rsidTr="003107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</w:tcPr>
          <w:p w14:paraId="67493DA8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20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7FCF5375" w14:textId="77777777" w:rsidR="008E405A" w:rsidRPr="002B6A2C" w:rsidRDefault="008E405A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4FC1B241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3 (1.1-1.4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54E0401A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226635013</w:t>
            </w:r>
          </w:p>
        </w:tc>
      </w:tr>
      <w:tr w:rsidR="008E405A" w:rsidRPr="002B6A2C" w14:paraId="74B629C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  <w:hideMark/>
          </w:tcPr>
          <w:p w14:paraId="62D322EB" w14:textId="77777777" w:rsidR="008E405A" w:rsidRPr="002B6A2C" w:rsidRDefault="008E405A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21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58EF7F37" w14:textId="77777777" w:rsidR="008E405A" w:rsidRPr="002B6A2C" w:rsidRDefault="008E405A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76F045C2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3 (1.09-1.37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7AB10913" w14:textId="77777777" w:rsidR="008E405A" w:rsidRPr="002B6A2C" w:rsidRDefault="008E405A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4473854489</w:t>
            </w:r>
          </w:p>
        </w:tc>
      </w:tr>
      <w:tr w:rsidR="008E405A" w:rsidRPr="002B6A2C" w14:paraId="21A994FB" w14:textId="77777777" w:rsidTr="0031077E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shd w:val="clear" w:color="auto" w:fill="FFFFFF" w:themeFill="background1"/>
            <w:noWrap/>
          </w:tcPr>
          <w:p w14:paraId="0B6E2F62" w14:textId="77777777" w:rsidR="008E405A" w:rsidRPr="002B6A2C" w:rsidRDefault="008E405A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22</w:t>
            </w:r>
          </w:p>
        </w:tc>
        <w:tc>
          <w:tcPr>
            <w:tcW w:w="637" w:type="pct"/>
            <w:shd w:val="clear" w:color="auto" w:fill="FFFFFF" w:themeFill="background1"/>
            <w:noWrap/>
            <w:vAlign w:val="bottom"/>
          </w:tcPr>
          <w:p w14:paraId="1D1C85F7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92" w:type="pct"/>
            <w:shd w:val="clear" w:color="auto" w:fill="FFFFFF" w:themeFill="background1"/>
            <w:vAlign w:val="bottom"/>
          </w:tcPr>
          <w:p w14:paraId="6A4C1385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4 (0.3-0.4)</w:t>
            </w:r>
          </w:p>
        </w:tc>
        <w:tc>
          <w:tcPr>
            <w:tcW w:w="1724" w:type="pct"/>
            <w:shd w:val="clear" w:color="auto" w:fill="FFFFFF" w:themeFill="background1"/>
            <w:vAlign w:val="bottom"/>
          </w:tcPr>
          <w:p w14:paraId="0395B767" w14:textId="77777777" w:rsidR="008E405A" w:rsidRPr="002B6A2C" w:rsidRDefault="008E405A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5242">
              <w:rPr>
                <w:rFonts w:ascii="Calibri" w:hAnsi="Calibri" w:cs="Calibri"/>
                <w:color w:val="000000"/>
              </w:rPr>
              <w:t>180408769</w:t>
            </w:r>
          </w:p>
        </w:tc>
      </w:tr>
    </w:tbl>
    <w:p w14:paraId="402ECBFC" w14:textId="77777777" w:rsidR="008E405A" w:rsidRPr="008E405A" w:rsidRDefault="008E405A" w:rsidP="008E405A">
      <w:pPr>
        <w:spacing w:before="240" w:after="240"/>
        <w:rPr>
          <w:rFonts w:ascii="Calibri" w:hAnsi="Calibri" w:cs="Calibri"/>
          <w:b/>
        </w:rPr>
      </w:pPr>
    </w:p>
    <w:sectPr w:rsidR="008E405A" w:rsidRPr="008E4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405A"/>
    <w:rsid w:val="007E56DC"/>
    <w:rsid w:val="008E405A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7DEB"/>
  <w15:chartTrackingRefBased/>
  <w15:docId w15:val="{66DBE151-7AA2-4B7D-A34E-E408736C1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05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05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05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0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0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0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0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05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05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05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05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05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0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0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0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05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0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05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05A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8E40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E40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1:00Z</dcterms:created>
  <dcterms:modified xsi:type="dcterms:W3CDTF">2025-01-19T21:05:00Z</dcterms:modified>
</cp:coreProperties>
</file>